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05D4C" w14:paraId="155F7D04" w14:textId="77777777" w:rsidTr="00713685">
        <w:tc>
          <w:tcPr>
            <w:tcW w:w="9350" w:type="dxa"/>
          </w:tcPr>
          <w:p w14:paraId="02FA766D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The 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moiety_modeling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command-line interface</w:t>
            </w:r>
            <w:r w:rsidRPr="00D5796A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5D9DD35E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C29798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>Usage:</w:t>
            </w:r>
          </w:p>
          <w:p w14:paraId="663E4F8C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m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>oiety_modeling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/>
                <w:sz w:val="16"/>
                <w:szCs w:val="16"/>
              </w:rPr>
              <w:t>–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>h | --help</w:t>
            </w:r>
          </w:p>
          <w:p w14:paraId="7F7EA9F0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moiety_modeling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/>
                <w:sz w:val="16"/>
                <w:szCs w:val="16"/>
              </w:rPr>
              <w:t>--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>version</w:t>
            </w:r>
          </w:p>
          <w:p w14:paraId="394A5499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moiety_modeling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modeling [--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combinedData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>=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combined_jsonfile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>&gt;]</w:t>
            </w:r>
            <w:r w:rsidRPr="00D5796A">
              <w:rPr>
                <w:rFonts w:ascii="Arial" w:hAnsi="Arial" w:cs="Arial"/>
                <w:sz w:val="16"/>
                <w:szCs w:val="16"/>
              </w:rPr>
              <w:t xml:space="preserve"> [--models=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models_jsonfile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>&gt;] [--datasets=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datasets_jsonfile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>&gt;] [--optimizations=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optimizations_jsonfile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>&gt;] [--working=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working_dir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>&gt;] [--repetition=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optim_count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>&gt;] [--split] [--force] [--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multiprocess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>] [--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energyFunction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>=&lt;function&gt;]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[--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printOptimizationScripts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>]</w:t>
            </w:r>
          </w:p>
          <w:p w14:paraId="739C4786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moiety_modeling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analyze optimization --a </w:t>
            </w:r>
            <w:r w:rsidRPr="00D5796A">
              <w:rPr>
                <w:rFonts w:ascii="Arial" w:hAnsi="Arial" w:cs="Arial"/>
                <w:sz w:val="16"/>
                <w:szCs w:val="16"/>
              </w:rPr>
              <w:t>&lt;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optimzationPaths_txt</w:t>
            </w:r>
            <w:r w:rsidRPr="00D5796A">
              <w:rPr>
                <w:rFonts w:ascii="Arial" w:hAnsi="Arial" w:cs="Arial"/>
                <w:sz w:val="16"/>
                <w:szCs w:val="16"/>
              </w:rPr>
              <w:t>file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>&gt;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/>
                <w:sz w:val="16"/>
                <w:szCs w:val="16"/>
              </w:rPr>
              <w:t>[--working=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working_dir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4D70C6A1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moiety_modeling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proofErr w:type="gramStart"/>
            <w:r w:rsidRPr="00D5796A">
              <w:rPr>
                <w:rFonts w:ascii="Arial" w:hAnsi="Arial" w:cs="Arial" w:hint="eastAsia"/>
                <w:sz w:val="16"/>
                <w:szCs w:val="16"/>
              </w:rPr>
              <w:t>analyze</w:t>
            </w:r>
            <w:proofErr w:type="gram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optimization --s </w:t>
            </w:r>
            <w:r w:rsidRPr="00D5796A">
              <w:rPr>
                <w:rFonts w:ascii="Arial" w:hAnsi="Arial" w:cs="Arial"/>
                <w:sz w:val="16"/>
                <w:szCs w:val="16"/>
              </w:rPr>
              <w:t>&lt;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optimzationResults_jsonfile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>&gt;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/>
                <w:sz w:val="16"/>
                <w:szCs w:val="16"/>
              </w:rPr>
              <w:t>[--working=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working_dir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7A80FE81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moiety_modeling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analyze</w:t>
            </w:r>
            <w:r w:rsidRPr="00D5796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>rank</w:t>
            </w:r>
            <w:r w:rsidRPr="00D5796A">
              <w:rPr>
                <w:rFonts w:ascii="Arial" w:hAnsi="Arial" w:cs="Arial"/>
                <w:sz w:val="16"/>
                <w:szCs w:val="16"/>
              </w:rPr>
              <w:t xml:space="preserve"> 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analysisPaths_txtfile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>&gt; [--working=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working_dir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>&gt;]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[--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rankCriteria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>=&lt;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rankCriteria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>&gt;]</w:t>
            </w:r>
          </w:p>
          <w:p w14:paraId="41B089E8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moiety_modeling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 xml:space="preserve"> analyze table 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rankPaths_t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>xtfile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>&gt; [--working=&lt;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working_dir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>&gt;]</w:t>
            </w:r>
          </w:p>
          <w:p w14:paraId="2CA76A9D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moiety_modeling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plot moiety &lt;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analysisResults_jsonfile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>&gt; [--working=&lt;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working_dir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>&gt;]</w:t>
            </w:r>
          </w:p>
          <w:p w14:paraId="2DB1E101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moiety_modeling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plot 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isotopologue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&lt;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analysisResults_jsonfile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>&gt; [--working=&lt;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working_dir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>&gt;]</w:t>
            </w:r>
          </w:p>
          <w:p w14:paraId="1C11A048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>Options:</w:t>
            </w:r>
          </w:p>
          <w:p w14:paraId="6B3EB77B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/>
                <w:sz w:val="16"/>
                <w:szCs w:val="16"/>
              </w:rPr>
              <w:t xml:space="preserve">        -h, --help                                                          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/>
                <w:sz w:val="16"/>
                <w:szCs w:val="16"/>
              </w:rPr>
              <w:t>Show this screen.</w:t>
            </w:r>
          </w:p>
          <w:p w14:paraId="6011D4E8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--version                                                          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>Show version.</w:t>
            </w:r>
          </w:p>
          <w:p w14:paraId="27219F6D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-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combinedData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                                       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>JSON description file of the combined data (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eg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>: models, datasets, optimization settings)</w:t>
            </w:r>
          </w:p>
          <w:p w14:paraId="4FEDD597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/>
                <w:sz w:val="16"/>
                <w:szCs w:val="16"/>
              </w:rPr>
              <w:t xml:space="preserve">        --models=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models_jsonfile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 xml:space="preserve">&gt;                           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/>
                <w:sz w:val="16"/>
                <w:szCs w:val="16"/>
              </w:rPr>
              <w:t>JSON description file of the moiety models.</w:t>
            </w:r>
          </w:p>
          <w:p w14:paraId="7227D626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/>
                <w:sz w:val="16"/>
                <w:szCs w:val="16"/>
              </w:rPr>
              <w:t xml:space="preserve">        --datasets=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datasets_jsonfile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 xml:space="preserve">&gt;                       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/>
                <w:sz w:val="16"/>
                <w:szCs w:val="16"/>
              </w:rPr>
              <w:t>JSON description file of the datasets.</w:t>
            </w:r>
          </w:p>
          <w:p w14:paraId="7D4F56E7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/>
                <w:sz w:val="16"/>
                <w:szCs w:val="16"/>
              </w:rPr>
              <w:t xml:space="preserve">        --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optimizaitons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>=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optimizaitons_jsonfile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 xml:space="preserve">&gt;       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/>
                <w:sz w:val="16"/>
                <w:szCs w:val="16"/>
              </w:rPr>
              <w:t xml:space="preserve"> JSON description file of the optimization setting.</w:t>
            </w:r>
          </w:p>
          <w:p w14:paraId="67C5D9B8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/>
                <w:sz w:val="16"/>
                <w:szCs w:val="16"/>
              </w:rPr>
              <w:t xml:space="preserve">        --working=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working_dir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 xml:space="preserve">&gt;                                 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/>
                <w:sz w:val="16"/>
                <w:szCs w:val="16"/>
              </w:rPr>
              <w:t>Alternative path to save the results.</w:t>
            </w:r>
          </w:p>
          <w:p w14:paraId="2C3E6726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/>
                <w:sz w:val="16"/>
                <w:szCs w:val="16"/>
              </w:rPr>
              <w:t xml:space="preserve">        --repetition=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optim_count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 xml:space="preserve">&gt;                             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/>
                <w:sz w:val="16"/>
                <w:szCs w:val="16"/>
              </w:rPr>
              <w:t>The number of optimization repetitions to perform [default: 100].</w:t>
            </w:r>
          </w:p>
          <w:p w14:paraId="7107E795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/>
                <w:sz w:val="16"/>
                <w:szCs w:val="16"/>
              </w:rPr>
              <w:t xml:space="preserve">        --split                                                               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/>
                <w:sz w:val="16"/>
                <w:szCs w:val="16"/>
              </w:rPr>
              <w:t>To split the datasets or not.</w:t>
            </w:r>
          </w:p>
          <w:p w14:paraId="574C239B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--force                                                             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>To force optimization process if error occurs.</w:t>
            </w:r>
          </w:p>
          <w:p w14:paraId="1EFEE17B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--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mulitprocess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                                         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>To perform with multiprocessing or not.</w:t>
            </w:r>
          </w:p>
          <w:p w14:paraId="331CDBF0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--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printOptimizationScripts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                       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 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>To print the optimization script or not.</w:t>
            </w:r>
          </w:p>
          <w:p w14:paraId="752E5F20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--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a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                                                          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 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To analyze a bunch of optimization results together with </w:t>
            </w:r>
            <w:r w:rsidRPr="00D5796A">
              <w:rPr>
                <w:rFonts w:ascii="Arial" w:hAnsi="Arial" w:cs="Arial"/>
                <w:sz w:val="16"/>
                <w:szCs w:val="16"/>
              </w:rPr>
              <w:t>the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path file.</w:t>
            </w:r>
          </w:p>
          <w:p w14:paraId="0F043FC5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--s                                                                   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 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To analyze a single moiety model </w:t>
            </w:r>
            <w:r w:rsidRPr="00D5796A">
              <w:rPr>
                <w:rFonts w:ascii="Arial" w:hAnsi="Arial" w:cs="Arial"/>
                <w:sz w:val="16"/>
                <w:szCs w:val="16"/>
              </w:rPr>
              <w:t>optimization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results.</w:t>
            </w:r>
          </w:p>
          <w:p w14:paraId="310F26D5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--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energyFunction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=&lt;function&gt;                          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The energy function for optimization [default: 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logDifference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>].</w:t>
            </w:r>
          </w:p>
          <w:p w14:paraId="2D51910C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       --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optimzationSetting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>=&lt;</w:t>
            </w:r>
            <w:proofErr w:type="spellStart"/>
            <w:r w:rsidRPr="00D5796A">
              <w:rPr>
                <w:rFonts w:ascii="Arial" w:hAnsi="Arial" w:cs="Arial" w:hint="eastAsia"/>
                <w:sz w:val="16"/>
                <w:szCs w:val="16"/>
              </w:rPr>
              <w:t>optimizationSetting</w:t>
            </w:r>
            <w:proofErr w:type="spellEnd"/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&gt;   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The </w:t>
            </w:r>
            <w:r w:rsidRPr="00D5796A">
              <w:rPr>
                <w:rFonts w:ascii="Arial" w:hAnsi="Arial" w:cs="Arial"/>
                <w:sz w:val="16"/>
                <w:szCs w:val="16"/>
              </w:rPr>
              <w:t>optimization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 xml:space="preserve"> setting of the moiety modeling </w:t>
            </w:r>
            <w:r w:rsidRPr="00D5796A">
              <w:rPr>
                <w:rFonts w:ascii="Arial" w:hAnsi="Arial" w:cs="Arial"/>
                <w:sz w:val="16"/>
                <w:szCs w:val="16"/>
              </w:rPr>
              <w:t>optimization</w:t>
            </w:r>
            <w:r w:rsidRPr="00D5796A">
              <w:rPr>
                <w:rFonts w:ascii="Arial" w:hAnsi="Arial" w:cs="Arial" w:hint="eastAsia"/>
                <w:sz w:val="16"/>
                <w:szCs w:val="16"/>
              </w:rPr>
              <w:t>.</w:t>
            </w:r>
          </w:p>
          <w:p w14:paraId="2D3640C4" w14:textId="77777777" w:rsidR="00705D4C" w:rsidRPr="00D5796A" w:rsidRDefault="00705D4C" w:rsidP="00713685">
            <w:pPr>
              <w:rPr>
                <w:rFonts w:ascii="Arial" w:hAnsi="Arial" w:cs="Arial"/>
                <w:sz w:val="16"/>
                <w:szCs w:val="16"/>
              </w:rPr>
            </w:pPr>
            <w:r w:rsidRPr="00D5796A">
              <w:rPr>
                <w:rFonts w:ascii="Arial" w:hAnsi="Arial" w:cs="Arial"/>
                <w:sz w:val="16"/>
                <w:szCs w:val="16"/>
              </w:rPr>
              <w:t xml:space="preserve">        --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rankCriteria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>=&lt;</w:t>
            </w:r>
            <w:proofErr w:type="spellStart"/>
            <w:r w:rsidRPr="00D5796A">
              <w:rPr>
                <w:rFonts w:ascii="Arial" w:hAnsi="Arial" w:cs="Arial"/>
                <w:sz w:val="16"/>
                <w:szCs w:val="16"/>
              </w:rPr>
              <w:t>rankCriteria</w:t>
            </w:r>
            <w:proofErr w:type="spellEnd"/>
            <w:r w:rsidRPr="00D5796A">
              <w:rPr>
                <w:rFonts w:ascii="Arial" w:hAnsi="Arial" w:cs="Arial"/>
                <w:sz w:val="16"/>
                <w:szCs w:val="16"/>
              </w:rPr>
              <w:t>&gt;                            The criteria for model ranking [default: AIC]</w:t>
            </w:r>
          </w:p>
        </w:tc>
      </w:tr>
      <w:tr w:rsidR="00705D4C" w14:paraId="74F0A1B6" w14:textId="77777777" w:rsidTr="00713685">
        <w:trPr>
          <w:trHeight w:val="224"/>
        </w:trPr>
        <w:tc>
          <w:tcPr>
            <w:tcW w:w="9350" w:type="dxa"/>
          </w:tcPr>
          <w:p w14:paraId="0B4BC5D1" w14:textId="77777777" w:rsidR="00705D4C" w:rsidRDefault="00705D4C" w:rsidP="0071368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The </w:t>
            </w:r>
            <w:r>
              <w:rPr>
                <w:rFonts w:ascii="Arial" w:hAnsi="Arial" w:cs="Arial"/>
                <w:sz w:val="22"/>
                <w:szCs w:val="22"/>
              </w:rPr>
              <w:t>‘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moiety_modelin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’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package command line interface.</w:t>
            </w:r>
          </w:p>
        </w:tc>
      </w:tr>
    </w:tbl>
    <w:p w14:paraId="4E78CB90" w14:textId="77777777" w:rsidR="00AE3E0B" w:rsidRDefault="00AE3E0B">
      <w:bookmarkStart w:id="0" w:name="_GoBack"/>
      <w:bookmarkEnd w:id="0"/>
    </w:p>
    <w:sectPr w:rsidR="00AE3E0B" w:rsidSect="0051075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3EF"/>
    <w:rsid w:val="00082EA5"/>
    <w:rsid w:val="001503EF"/>
    <w:rsid w:val="003B6F9D"/>
    <w:rsid w:val="00510753"/>
    <w:rsid w:val="00705D4C"/>
    <w:rsid w:val="00956B17"/>
    <w:rsid w:val="00AE3E0B"/>
    <w:rsid w:val="00B55554"/>
    <w:rsid w:val="00D77A21"/>
    <w:rsid w:val="00F8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098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5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D4C"/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3</Words>
  <Characters>2641</Characters>
  <Application>Microsoft Macintosh Word</Application>
  <DocSecurity>0</DocSecurity>
  <Lines>22</Lines>
  <Paragraphs>6</Paragraphs>
  <ScaleCrop>false</ScaleCrop>
  <LinksUpToDate>false</LinksUpToDate>
  <CharactersWithSpaces>3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28T05:50:00Z</dcterms:created>
  <dcterms:modified xsi:type="dcterms:W3CDTF">2019-03-28T05:50:00Z</dcterms:modified>
</cp:coreProperties>
</file>